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021A9" w14:textId="77777777" w:rsidR="00C56908" w:rsidRPr="002D1CA5" w:rsidRDefault="00C56908" w:rsidP="00C569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CA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D1C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1CA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9641187"/>
      <w:r w:rsidRPr="002D1CA5">
        <w:rPr>
          <w:rFonts w:ascii="Times New Roman" w:hAnsi="Times New Roman" w:cs="Times New Roman"/>
          <w:sz w:val="24"/>
          <w:szCs w:val="24"/>
        </w:rPr>
        <w:t>Comparison of outcomes of patients with different baseline comorbidity scores.</w:t>
      </w:r>
      <w:bookmarkEnd w:id="0"/>
    </w:p>
    <w:p w14:paraId="61E80092" w14:textId="77777777" w:rsidR="00C56908" w:rsidRPr="002D1CA5" w:rsidRDefault="00C56908" w:rsidP="00C569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6AD960" w14:textId="77777777" w:rsidR="00C56908" w:rsidRPr="002D1CA5" w:rsidRDefault="00C56908" w:rsidP="00C569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296" w:type="dxa"/>
        <w:tblLook w:val="04A0" w:firstRow="1" w:lastRow="0" w:firstColumn="1" w:lastColumn="0" w:noHBand="0" w:noVBand="1"/>
      </w:tblPr>
      <w:tblGrid>
        <w:gridCol w:w="2880"/>
        <w:gridCol w:w="1604"/>
        <w:gridCol w:w="1604"/>
        <w:gridCol w:w="1604"/>
        <w:gridCol w:w="1604"/>
      </w:tblGrid>
      <w:tr w:rsidR="00C56908" w:rsidRPr="004D2626" w14:paraId="3AF89715" w14:textId="77777777" w:rsidTr="009B5C5D">
        <w:trPr>
          <w:trHeight w:val="264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206C6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By Charlson’s comorbidity index (CCI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BE0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0-1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2C8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2-4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CE9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5-8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923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9+</w:t>
            </w:r>
          </w:p>
        </w:tc>
      </w:tr>
      <w:tr w:rsidR="00C56908" w:rsidRPr="004D2626" w14:paraId="681647F5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DC90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7BA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34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422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13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C55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54C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</w:tr>
      <w:tr w:rsidR="00C56908" w:rsidRPr="004D2626" w14:paraId="1139995B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70F9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DAA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39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0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C6A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59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1.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201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73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3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500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77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1.0</w:t>
            </w:r>
          </w:p>
        </w:tc>
      </w:tr>
      <w:tr w:rsidR="00C56908" w:rsidRPr="004D2626" w14:paraId="70C947C2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E5FD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020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09 (47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048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205 (56.5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AE4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10 (51.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773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98 (48.4%)</w:t>
            </w:r>
          </w:p>
        </w:tc>
      </w:tr>
      <w:tr w:rsidR="00C56908" w:rsidRPr="004D2626" w14:paraId="0BAE9F40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CD31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6CA6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99 (13.4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F07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56 (22.1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DD2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05 (39.4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F0A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03 (49.4%)</w:t>
            </w:r>
          </w:p>
        </w:tc>
      </w:tr>
      <w:tr w:rsidR="00C56908" w:rsidRPr="004D2626" w14:paraId="3C769513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0688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76A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76 (12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F06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10 (15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BCD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75 (17.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75F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87 (22.9%)</w:t>
            </w:r>
          </w:p>
        </w:tc>
      </w:tr>
      <w:tr w:rsidR="00C56908" w:rsidRPr="004D2626" w14:paraId="008D1160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1C0DC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924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423 (62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D69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93 (43.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DB4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53 (23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7DB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02 (12.7%)</w:t>
            </w:r>
          </w:p>
        </w:tc>
      </w:tr>
      <w:tr w:rsidR="00C56908" w:rsidRPr="004D2626" w14:paraId="3F7370AE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3F15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CCB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61 (7.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583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69 (13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CD0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99 (13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D66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2 (10.0%)</w:t>
            </w:r>
          </w:p>
        </w:tc>
      </w:tr>
      <w:tr w:rsidR="00C56908" w:rsidRPr="004D2626" w14:paraId="284A7704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AAB0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ce/ethnicit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F5D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42 (6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ABD2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63 (7.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79C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06 (6.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DE7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3 (5.3%)</w:t>
            </w:r>
          </w:p>
        </w:tc>
      </w:tr>
      <w:tr w:rsidR="00C56908" w:rsidRPr="004D2626" w14:paraId="5645FCF9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8AA0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ongregated liv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027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5 (0.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E0C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5 (3.1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1A8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78 (18.1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534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14 (26.8%)</w:t>
            </w:r>
          </w:p>
        </w:tc>
      </w:tr>
      <w:tr w:rsidR="00C56908" w:rsidRPr="004D2626" w14:paraId="79C0EE72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CB0D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stay, day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88F7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5.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6.5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5E4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1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F34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0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BFF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0.3</w:t>
            </w:r>
          </w:p>
        </w:tc>
      </w:tr>
      <w:tr w:rsidR="00C56908" w:rsidRPr="004D2626" w14:paraId="17BA4C29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8073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dmitted to ICU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B17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18 (17.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F00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96 (32.6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6B2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68 (36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8D0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95 (35.8%)</w:t>
            </w:r>
          </w:p>
        </w:tc>
      </w:tr>
      <w:tr w:rsidR="00C56908" w:rsidRPr="004D2626" w14:paraId="1702C567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90D7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mechanical ventil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810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08 (4.6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3CE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08 (14.4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C68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60 (16.6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397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5 (14.0%)</w:t>
            </w:r>
          </w:p>
        </w:tc>
      </w:tr>
      <w:tr w:rsidR="00C56908" w:rsidRPr="004D2626" w14:paraId="3C0276A5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D037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ECMO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B8F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1 (0.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375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8 (1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13B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512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 (0.5%)</w:t>
            </w:r>
          </w:p>
        </w:tc>
      </w:tr>
      <w:tr w:rsidR="00C56908" w:rsidRPr="004D2626" w14:paraId="75AC8CAB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63FE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d to: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EF2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6F0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80F3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F61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4D2626" w14:paraId="3B95445E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84CA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Short-term care facilit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1F3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9 (0.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2EC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5 (1.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C81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2 (0.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8DE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 (0.5%)</w:t>
            </w:r>
          </w:p>
        </w:tc>
      </w:tr>
      <w:tr w:rsidR="00C56908" w:rsidRPr="004D2626" w14:paraId="27D4DE61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573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care facilit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E4BA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1 (0.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D8B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40 (6.6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503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24 (20.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C5A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08 (25.3%)</w:t>
            </w:r>
          </w:p>
        </w:tc>
      </w:tr>
      <w:tr w:rsidR="00C56908" w:rsidRPr="004D2626" w14:paraId="511C5E5E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FDFD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A91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274 (97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39C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787 (83.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AAF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27 (52.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416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15 (38.3%)</w:t>
            </w:r>
          </w:p>
        </w:tc>
      </w:tr>
      <w:tr w:rsidR="00C56908" w:rsidRPr="004D2626" w14:paraId="2DDB5C49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1457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ospice care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21F6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 (0.1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C7FE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9 (0.4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46D1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5 (4.8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98B2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4 (7.8%)</w:t>
            </w:r>
          </w:p>
        </w:tc>
      </w:tr>
      <w:tr w:rsidR="00C56908" w:rsidRPr="004D2626" w14:paraId="29107B04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03A8E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331D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8 (1.2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C50F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71 (8.0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BB6C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28 (20.9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ED07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32 (28.2%)</w:t>
            </w:r>
          </w:p>
        </w:tc>
      </w:tr>
      <w:tr w:rsidR="00C56908" w:rsidRPr="004D2626" w14:paraId="6DD92FE1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FFD2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y </w:t>
            </w:r>
            <w:proofErr w:type="spellStart"/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Elixhauser’s</w:t>
            </w:r>
            <w:proofErr w:type="spellEnd"/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orbidity index (ECI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2246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ECI &lt;= 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933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ECI 6-1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218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ECI 11-2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250F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ECI &gt;= 28</w:t>
            </w:r>
          </w:p>
        </w:tc>
      </w:tr>
      <w:tr w:rsidR="00C56908" w:rsidRPr="004D2626" w14:paraId="71401291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942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5EFD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199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E12C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2F45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098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4B99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</w:tr>
      <w:tr w:rsidR="00C56908" w:rsidRPr="004D2626" w14:paraId="3B05A41A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4088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984F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48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6.7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FA0B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59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6.9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69A2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67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7.0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3963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72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4.5</w:t>
            </w:r>
          </w:p>
        </w:tc>
      </w:tr>
      <w:tr w:rsidR="00C56908" w:rsidRPr="004D2626" w14:paraId="73CED779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4C2A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7D57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509 (47.2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58A9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13 (56.3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220C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51 (54.9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FC03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49 (53.1%)</w:t>
            </w:r>
          </w:p>
        </w:tc>
      </w:tr>
      <w:tr w:rsidR="00C56908" w:rsidRPr="004D2626" w14:paraId="30347980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2BB3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25DD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01 (16.4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7364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36 (26.6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A49F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42 (36.2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3579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84 (43.4%)</w:t>
            </w:r>
          </w:p>
        </w:tc>
      </w:tr>
      <w:tr w:rsidR="00C56908" w:rsidRPr="004D2626" w14:paraId="37FB945E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F312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AF5F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21 (13.7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C062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36 (15.3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53A8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51 (17.1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2E22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40 (21.4%)</w:t>
            </w:r>
          </w:p>
        </w:tc>
      </w:tr>
      <w:tr w:rsidR="00C56908" w:rsidRPr="004D2626" w14:paraId="1CDBB176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095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8441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723 (55.5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885D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38 (38.2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3430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91 (29.0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F26A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9 (18.4%)</w:t>
            </w:r>
          </w:p>
        </w:tc>
      </w:tr>
      <w:tr w:rsidR="00C56908" w:rsidRPr="004D2626" w14:paraId="04A3C8C0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C3F3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1111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80 (9.1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8F0E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9 (13.4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E901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37 (11.6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A380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5 (11.5%)</w:t>
            </w:r>
          </w:p>
        </w:tc>
      </w:tr>
      <w:tr w:rsidR="00C56908" w:rsidRPr="004D2626" w14:paraId="3E344D52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91251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ce/ethnicity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0797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08 (6.8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1252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7 (7.6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BD96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41 (6.9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F5A9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8 (5.8%)</w:t>
            </w:r>
          </w:p>
        </w:tc>
      </w:tr>
      <w:tr w:rsidR="00C56908" w:rsidRPr="004D2626" w14:paraId="6324A8CC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7082B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ongregated living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1617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2 (1.7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14F83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6 (7.4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2EB4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00 (14.7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8334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54 (24.2%)</w:t>
            </w:r>
          </w:p>
        </w:tc>
      </w:tr>
      <w:tr w:rsidR="00C56908" w:rsidRPr="004D2626" w14:paraId="15AA344C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9153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stay, days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FD04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6.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6.37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522C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9.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8.39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526D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2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2.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F85B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3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4.2</w:t>
            </w:r>
          </w:p>
        </w:tc>
      </w:tr>
      <w:tr w:rsidR="00C56908" w:rsidRPr="004D2626" w14:paraId="37065CBC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0786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dmitted to ICU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E773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78 (18.1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F98F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78 (30.5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D54C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16 (38.9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9ACC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05 (46.4%)</w:t>
            </w:r>
          </w:p>
        </w:tc>
      </w:tr>
      <w:tr w:rsidR="00C56908" w:rsidRPr="004D2626" w14:paraId="009C5FF2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573E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mechanical ventilation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F88D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01 (3.2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0829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91 (10.0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F557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32 (20.6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F8CE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67 (25.4%)</w:t>
            </w:r>
          </w:p>
        </w:tc>
      </w:tr>
      <w:tr w:rsidR="00C56908" w:rsidRPr="004D2626" w14:paraId="6B8BC684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96FFA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ECMO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991F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3 (0.4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2061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 (0.5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06F8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3 (1.1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3046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5 (2.3%)</w:t>
            </w:r>
          </w:p>
        </w:tc>
      </w:tr>
      <w:tr w:rsidR="00C56908" w:rsidRPr="004D2626" w14:paraId="41A28EA3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A884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d to: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CC5D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8DB22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74F3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7BA4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4D2626" w14:paraId="552EDEC3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052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Short-term care facility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289B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7 (0.8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B217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 (0.3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F3A7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6 (1.2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3444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 (0.6%)</w:t>
            </w:r>
          </w:p>
        </w:tc>
      </w:tr>
      <w:tr w:rsidR="00C56908" w:rsidRPr="004D2626" w14:paraId="35B752AC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490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care facility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2FA3F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9 (2.5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3438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9 (9.8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1A2D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66 (17.4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149C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59 (24.2%)</w:t>
            </w:r>
          </w:p>
        </w:tc>
      </w:tr>
      <w:tr w:rsidR="00C56908" w:rsidRPr="004D2626" w14:paraId="4E896FCC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724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AE4E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032 (94.8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D6B0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37 (80.9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FF35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203 (57.3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622F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31 (35.2%)</w:t>
            </w:r>
          </w:p>
        </w:tc>
      </w:tr>
      <w:tr w:rsidR="00C56908" w:rsidRPr="004D2626" w14:paraId="29E4D921" w14:textId="77777777" w:rsidTr="009B5C5D">
        <w:trPr>
          <w:trHeight w:val="264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B2D0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ospice care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296E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2 (0.4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3DE6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2 (1.3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70D7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9 (4.2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DAE4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7 (5.6%)</w:t>
            </w:r>
          </w:p>
        </w:tc>
      </w:tr>
      <w:tr w:rsidR="00C56908" w:rsidRPr="004D2626" w14:paraId="6CAD5012" w14:textId="77777777" w:rsidTr="009B5C5D">
        <w:trPr>
          <w:trHeight w:val="264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A84F4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B66C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9 (1.5%)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3780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0 (7.7%)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F745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14 (19.7%)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DF28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26 (34.4%)</w:t>
            </w:r>
          </w:p>
        </w:tc>
      </w:tr>
    </w:tbl>
    <w:p w14:paraId="69D618BC" w14:textId="77777777" w:rsidR="00BA6D4D" w:rsidRDefault="00BA6D4D"/>
    <w:sectPr w:rsidR="00BA6D4D" w:rsidSect="007849D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1BC29" w14:textId="77777777" w:rsidR="00D62ABE" w:rsidRDefault="00D62ABE">
      <w:pPr>
        <w:spacing w:after="0" w:line="240" w:lineRule="auto"/>
      </w:pPr>
      <w:r>
        <w:separator/>
      </w:r>
    </w:p>
  </w:endnote>
  <w:endnote w:type="continuationSeparator" w:id="0">
    <w:p w14:paraId="4D46B350" w14:textId="77777777" w:rsidR="00D62ABE" w:rsidRDefault="00D62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0859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9837A" w14:textId="77777777" w:rsidR="005C420E" w:rsidRDefault="007849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85BCD6" w14:textId="77777777" w:rsidR="005C420E" w:rsidRDefault="00D62A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4B743" w14:textId="77777777" w:rsidR="00D62ABE" w:rsidRDefault="00D62ABE">
      <w:pPr>
        <w:spacing w:after="0" w:line="240" w:lineRule="auto"/>
      </w:pPr>
      <w:r>
        <w:separator/>
      </w:r>
    </w:p>
  </w:footnote>
  <w:footnote w:type="continuationSeparator" w:id="0">
    <w:p w14:paraId="77BD09DD" w14:textId="77777777" w:rsidR="00D62ABE" w:rsidRDefault="00D62A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46D9C"/>
    <w:multiLevelType w:val="hybridMultilevel"/>
    <w:tmpl w:val="76F06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A42F1"/>
    <w:multiLevelType w:val="hybridMultilevel"/>
    <w:tmpl w:val="43A47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B1D42"/>
    <w:multiLevelType w:val="hybridMultilevel"/>
    <w:tmpl w:val="3AC85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092D6D"/>
    <w:multiLevelType w:val="hybridMultilevel"/>
    <w:tmpl w:val="B3A2C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563F94"/>
    <w:multiLevelType w:val="hybridMultilevel"/>
    <w:tmpl w:val="C55A9BF6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668418BB"/>
    <w:multiLevelType w:val="hybridMultilevel"/>
    <w:tmpl w:val="2CF661CC"/>
    <w:lvl w:ilvl="0" w:tplc="18F4B84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1A0DB9"/>
    <w:multiLevelType w:val="hybridMultilevel"/>
    <w:tmpl w:val="6A4679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08"/>
    <w:rsid w:val="00302B32"/>
    <w:rsid w:val="007849D3"/>
    <w:rsid w:val="00BA6D4D"/>
    <w:rsid w:val="00C56908"/>
    <w:rsid w:val="00D6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AC48B"/>
  <w15:chartTrackingRefBased/>
  <w15:docId w15:val="{5AC6A386-A06F-4C95-99F1-41F89078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9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6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908"/>
  </w:style>
  <w:style w:type="paragraph" w:styleId="Footer">
    <w:name w:val="footer"/>
    <w:basedOn w:val="Normal"/>
    <w:link w:val="FooterChar"/>
    <w:uiPriority w:val="99"/>
    <w:unhideWhenUsed/>
    <w:rsid w:val="00C56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908"/>
  </w:style>
  <w:style w:type="character" w:styleId="CommentReference">
    <w:name w:val="annotation reference"/>
    <w:basedOn w:val="DefaultParagraphFont"/>
    <w:uiPriority w:val="99"/>
    <w:semiHidden/>
    <w:unhideWhenUsed/>
    <w:rsid w:val="00C56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9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9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90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569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6908"/>
    <w:rPr>
      <w:color w:val="0000FF"/>
      <w:u w:val="single"/>
    </w:rPr>
  </w:style>
  <w:style w:type="paragraph" w:styleId="Revision">
    <w:name w:val="Revision"/>
    <w:hidden/>
    <w:uiPriority w:val="99"/>
    <w:semiHidden/>
    <w:rsid w:val="00C56908"/>
    <w:pPr>
      <w:spacing w:after="0" w:line="240" w:lineRule="auto"/>
    </w:pPr>
  </w:style>
  <w:style w:type="character" w:customStyle="1" w:styleId="gmail-msocommentreference">
    <w:name w:val="gmail-msocommentreference"/>
    <w:basedOn w:val="DefaultParagraphFont"/>
    <w:rsid w:val="00C56908"/>
  </w:style>
  <w:style w:type="character" w:styleId="UnresolvedMention">
    <w:name w:val="Unresolved Mention"/>
    <w:basedOn w:val="DefaultParagraphFont"/>
    <w:uiPriority w:val="99"/>
    <w:semiHidden/>
    <w:unhideWhenUsed/>
    <w:rsid w:val="00C5690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56908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C56908"/>
  </w:style>
  <w:style w:type="character" w:styleId="FollowedHyperlink">
    <w:name w:val="FollowedHyperlink"/>
    <w:basedOn w:val="DefaultParagraphFont"/>
    <w:uiPriority w:val="99"/>
    <w:semiHidden/>
    <w:unhideWhenUsed/>
    <w:rsid w:val="00C56908"/>
    <w:rPr>
      <w:color w:val="954F72"/>
      <w:u w:val="single"/>
    </w:rPr>
  </w:style>
  <w:style w:type="paragraph" w:customStyle="1" w:styleId="msonormal0">
    <w:name w:val="msonormal"/>
    <w:basedOn w:val="Normal"/>
    <w:rsid w:val="00C56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569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C56908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C56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C569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9">
    <w:name w:val="xl79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0">
    <w:name w:val="xl80"/>
    <w:basedOn w:val="Normal"/>
    <w:rsid w:val="00C56908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1">
    <w:name w:val="xl81"/>
    <w:basedOn w:val="Normal"/>
    <w:rsid w:val="00C5690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C5690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C56908"/>
    <w:pPr>
      <w:pBdr>
        <w:top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56908"/>
  </w:style>
  <w:style w:type="paragraph" w:styleId="NormalWeb">
    <w:name w:val="Normal (Web)"/>
    <w:basedOn w:val="Normal"/>
    <w:uiPriority w:val="99"/>
    <w:semiHidden/>
    <w:unhideWhenUsed/>
    <w:rsid w:val="00C56908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nry</dc:creator>
  <cp:keywords/>
  <dc:description/>
  <cp:lastModifiedBy>Maria Stepanova</cp:lastModifiedBy>
  <cp:revision>3</cp:revision>
  <dcterms:created xsi:type="dcterms:W3CDTF">2021-08-03T18:38:00Z</dcterms:created>
  <dcterms:modified xsi:type="dcterms:W3CDTF">2021-12-06T04:59:00Z</dcterms:modified>
</cp:coreProperties>
</file>